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  <w:r>
        <w:rPr/>
        <w:t>: Treatment at departments</w:t>
      </w:r>
    </w:p>
    <w:tbl>
      <w:tblPr>
        <w:tblW w:w="93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6740"/>
        <w:gridCol w:w="1070"/>
        <w:gridCol w:w="848"/>
      </w:tblGrid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t/Depart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as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 OP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3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.1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planning (FP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4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anded Program of Immunisation (EPI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0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 5 years OP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3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iver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65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natal care (ANC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48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vical cancer screeni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8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natal care with Tetanus Toxoid immunisation (ANC with TT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2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ergency OP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7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natal car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4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 2 months OP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 clini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anus Toxoid (TT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r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 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patient Therapeutic Feeding Program (OTP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ention of mother-to-child transmission (PMTCT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 clini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health day services (CHD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ilisation centre (SC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,1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</w:tbl>
    <w:p>
      <w:pPr>
        <w:pStyle w:val="Normal"/>
        <w:tabs>
          <w:tab w:val="clear" w:pos="720"/>
          <w:tab w:val="left" w:pos="1003" w:leader="none"/>
        </w:tabs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Table 6: Distribution of cases per unit or department in Dale and Wonsho district primary health care units in 2018, Sidama, Ethiopia (N=81,129)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08:40:00Z</dcterms:created>
  <dc:creator>User</dc:creator>
  <dc:description/>
  <dc:language>en-US</dc:language>
  <cp:lastModifiedBy>User</cp:lastModifiedBy>
  <dcterms:modified xsi:type="dcterms:W3CDTF">2021-05-29T08:40:00Z</dcterms:modified>
  <cp:revision>2</cp:revision>
  <dc:subject/>
  <dc:title/>
</cp:coreProperties>
</file>